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able S1. Number of conserved human ST miRNAs present in different vertebrate lineages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8784" w:type="dxa"/>
        <w:jc w:val="left"/>
        <w:tblInd w:w="-72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1778"/>
        <w:gridCol w:w="956"/>
        <w:gridCol w:w="956"/>
        <w:gridCol w:w="1048"/>
        <w:gridCol w:w="1030"/>
        <w:gridCol w:w="999"/>
        <w:gridCol w:w="957"/>
        <w:gridCol w:w="1060"/>
      </w:tblGrid>
      <w:tr>
        <w:trPr/>
        <w:tc>
          <w:tcPr>
            <w:tcW w:w="17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ineage comparison: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uman : mouse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uman : dog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uman : opossum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uman : platypus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uman : chicken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uman : frog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uman : zebrafish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ntergenic ST miRNAs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</w:tr>
      <w:tr>
        <w:trPr/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ntronic ST miRNAs*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</w:tr>
      <w:tr>
        <w:trPr/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>*transcriptional independence from the host gene inferred from the fate of the miRNA after whole-genome duplication in fish genomes, where at least one copy no longer lies within a gen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2:38:00Z</dcterms:created>
  <dc:creator>CBU</dc:creator>
  <dc:description/>
  <cp:keywords/>
  <dc:language>en-US</dc:language>
  <cp:lastModifiedBy>Ying Sheng</cp:lastModifiedBy>
  <dcterms:modified xsi:type="dcterms:W3CDTF">2011-05-25T10:47:00Z</dcterms:modified>
  <cp:revision>7</cp:revision>
  <dc:subject/>
  <dc:title/>
</cp:coreProperties>
</file>